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21979" w14:textId="3389D552" w:rsidR="00BA16BA" w:rsidRDefault="00336E28" w:rsidP="00FD187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36E28">
        <w:rPr>
          <w:rFonts w:ascii="Arial" w:hAnsi="Arial" w:cs="Arial"/>
          <w:b/>
          <w:bCs/>
          <w:sz w:val="24"/>
          <w:szCs w:val="24"/>
          <w:lang w:val="en-US"/>
        </w:rPr>
        <w:t>Supplementary tables</w:t>
      </w:r>
    </w:p>
    <w:p w14:paraId="70F50568" w14:textId="05BD5429" w:rsidR="00F337CA" w:rsidRPr="00711158" w:rsidRDefault="00F337CA" w:rsidP="00FD187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t>Supplementary Table S1</w:t>
      </w:r>
      <w:r w:rsidR="00C75EBC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– Serum concentration of chemokines in </w:t>
      </w:r>
      <w:r w:rsidR="00B44E66" w:rsidRPr="00711158">
        <w:rPr>
          <w:rFonts w:ascii="Arial" w:hAnsi="Arial" w:cs="Arial"/>
          <w:b/>
          <w:bCs/>
          <w:sz w:val="24"/>
          <w:szCs w:val="24"/>
          <w:lang w:val="en-US"/>
        </w:rPr>
        <w:t>patients with Takayasu arteritis and healthy controls.</w:t>
      </w:r>
    </w:p>
    <w:p w14:paraId="2F4D159A" w14:textId="507B4345" w:rsidR="00B44E66" w:rsidRDefault="00B44E66" w:rsidP="00397C63">
      <w:pPr>
        <w:spacing w:line="240" w:lineRule="auto"/>
        <w:jc w:val="both"/>
        <w:rPr>
          <w:rFonts w:ascii="Arial" w:hAnsi="Arial" w:cs="Arial"/>
          <w:bCs/>
          <w:sz w:val="20"/>
          <w:szCs w:val="18"/>
          <w:lang w:val="en-US"/>
        </w:rPr>
      </w:pPr>
    </w:p>
    <w:tbl>
      <w:tblPr>
        <w:tblStyle w:val="Tabelacomgrade"/>
        <w:tblW w:w="8505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1984"/>
      </w:tblGrid>
      <w:tr w:rsidR="00592D16" w:rsidRPr="00711158" w14:paraId="7771559B" w14:textId="77777777" w:rsidTr="005117EA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D07751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158">
              <w:rPr>
                <w:rFonts w:ascii="Arial" w:hAnsi="Arial" w:cs="Arial"/>
                <w:b/>
                <w:bCs/>
                <w:sz w:val="20"/>
                <w:szCs w:val="20"/>
              </w:rPr>
              <w:t>Chemokine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47E1A2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K </w:t>
            </w:r>
          </w:p>
          <w:p w14:paraId="74BDCE5C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2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0A2A638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11158">
              <w:rPr>
                <w:rFonts w:ascii="Arial" w:hAnsi="Arial" w:cs="Arial"/>
                <w:b/>
                <w:bCs/>
                <w:sz w:val="20"/>
                <w:szCs w:val="20"/>
              </w:rPr>
              <w:t>Healthy</w:t>
            </w:r>
            <w:proofErr w:type="spellEnd"/>
            <w:r w:rsidRPr="007111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58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  <w:proofErr w:type="spellEnd"/>
          </w:p>
          <w:p w14:paraId="6ACF837D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5F447C0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111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92D16" w:rsidRPr="00711158" w14:paraId="1849E824" w14:textId="77777777" w:rsidTr="005117EA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1EE18BD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22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637E733" w14:textId="77777777" w:rsidR="00592D16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121.0 </w:t>
            </w:r>
          </w:p>
          <w:p w14:paraId="19AD4F85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2.9-1,819.7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28D05970" w14:textId="77777777" w:rsidR="00592D16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80.5</w:t>
            </w:r>
          </w:p>
          <w:p w14:paraId="5C03F96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92.5-1,745.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F83A47C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592D16" w:rsidRPr="00711158" w14:paraId="4E8A517A" w14:textId="77777777" w:rsidTr="005117E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5E4E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X3CL1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BD23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</w:t>
            </w:r>
          </w:p>
          <w:p w14:paraId="0D8DC9A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.2-102.6</w:t>
            </w:r>
            <w:r w:rsidRPr="00711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A84B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</w:t>
            </w:r>
          </w:p>
          <w:p w14:paraId="56AE078E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74.8-14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945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592D16" w:rsidRPr="00711158" w14:paraId="6F86854A" w14:textId="77777777" w:rsidTr="005117E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A770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XCL10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3FAA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711158">
              <w:rPr>
                <w:rFonts w:ascii="Arial" w:hAnsi="Arial" w:cs="Arial"/>
                <w:sz w:val="20"/>
                <w:szCs w:val="20"/>
              </w:rPr>
              <w:t>.8</w:t>
            </w:r>
          </w:p>
          <w:p w14:paraId="532F3DA4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11158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1115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62.9</w:t>
            </w:r>
            <w:r w:rsidRPr="00711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9119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251.1</w:t>
            </w:r>
          </w:p>
          <w:p w14:paraId="383741BA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153.5-37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47A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</w:tr>
      <w:tr w:rsidR="00592D16" w:rsidRPr="00711158" w14:paraId="5B9EEA12" w14:textId="77777777" w:rsidTr="005117E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6DDC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2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3BB5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6</w:t>
            </w:r>
            <w:r w:rsidRPr="0071115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11158">
              <w:rPr>
                <w:rFonts w:ascii="Arial" w:hAnsi="Arial" w:cs="Arial"/>
                <w:sz w:val="20"/>
                <w:szCs w:val="20"/>
              </w:rPr>
              <w:t xml:space="preserve"> ± 2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1115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5DBB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692.7 ± 37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93A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592D16" w:rsidRPr="00711158" w14:paraId="03F884B4" w14:textId="77777777" w:rsidTr="005117E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992A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3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DE4A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6.2</w:t>
            </w:r>
          </w:p>
          <w:p w14:paraId="07928471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1115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8.1</w:t>
            </w:r>
            <w:r w:rsidRPr="00711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A870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9.3</w:t>
            </w:r>
          </w:p>
          <w:p w14:paraId="771D8BCE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5.7-1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43BD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*</w:t>
            </w:r>
          </w:p>
        </w:tc>
      </w:tr>
      <w:tr w:rsidR="00592D16" w:rsidRPr="00711158" w14:paraId="58CF6D3F" w14:textId="77777777" w:rsidTr="005117EA">
        <w:trPr>
          <w:trHeight w:val="8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951A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4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EA9F" w14:textId="77777777" w:rsidR="00592D16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  <w:p w14:paraId="2808D06C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5-4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800B" w14:textId="77777777" w:rsidR="00592D16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</w:t>
            </w:r>
          </w:p>
          <w:p w14:paraId="60AD2AC4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7-6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9C4F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*</w:t>
            </w:r>
          </w:p>
        </w:tc>
      </w:tr>
      <w:tr w:rsidR="00592D16" w:rsidRPr="00711158" w14:paraId="5B9ECD2A" w14:textId="77777777" w:rsidTr="005117E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EF1E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5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495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394</w:t>
            </w:r>
            <w:r w:rsidRPr="0071115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C4A8B4C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,157.5</w:t>
            </w:r>
            <w:r w:rsidRPr="0071115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,848.0</w:t>
            </w:r>
            <w:r w:rsidRPr="00711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9D21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1,566.5</w:t>
            </w:r>
          </w:p>
          <w:p w14:paraId="6B6ECF81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1,232.3-1,90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83DF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</w:tr>
      <w:tr w:rsidR="00592D16" w:rsidRPr="00711158" w14:paraId="4970EEBB" w14:textId="77777777" w:rsidTr="005117EA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631A536" w14:textId="77777777" w:rsidR="00592D16" w:rsidRPr="00711158" w:rsidRDefault="00592D16" w:rsidP="005117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 xml:space="preserve">CCL7, 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111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1115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99C0A77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71115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24A6F31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3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1115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1.3</w:t>
            </w:r>
            <w:r w:rsidRPr="00711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C987D39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47.9</w:t>
            </w:r>
          </w:p>
          <w:p w14:paraId="2108C60E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158">
              <w:rPr>
                <w:rFonts w:ascii="Arial" w:hAnsi="Arial" w:cs="Arial"/>
                <w:sz w:val="20"/>
                <w:szCs w:val="20"/>
              </w:rPr>
              <w:t>(35.0-59.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8A2D276" w14:textId="77777777" w:rsidR="00592D16" w:rsidRPr="00711158" w:rsidRDefault="00592D16" w:rsidP="005117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</w:tbl>
    <w:p w14:paraId="0C834B10" w14:textId="77777777" w:rsidR="00592D16" w:rsidRPr="00553235" w:rsidRDefault="00592D16" w:rsidP="00592D16">
      <w:pPr>
        <w:rPr>
          <w:rFonts w:ascii="Arial" w:hAnsi="Arial" w:cs="Arial"/>
          <w:sz w:val="20"/>
          <w:szCs w:val="20"/>
          <w:lang w:val="en-US"/>
        </w:rPr>
      </w:pPr>
      <w:r w:rsidRPr="00553235">
        <w:rPr>
          <w:rFonts w:ascii="Arial" w:hAnsi="Arial" w:cs="Arial"/>
          <w:sz w:val="20"/>
          <w:szCs w:val="20"/>
          <w:lang w:val="en-US"/>
        </w:rPr>
        <w:t>n – Number of participants; TAK – Takayasu arteritis; * Flags significant results.</w:t>
      </w:r>
    </w:p>
    <w:p w14:paraId="763A9760" w14:textId="77777777" w:rsidR="00592D16" w:rsidRPr="00711158" w:rsidRDefault="00592D16" w:rsidP="00397C63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320A3336" w14:textId="77777777" w:rsidR="00F337CA" w:rsidRPr="00711158" w:rsidRDefault="00F337CA" w:rsidP="00FD187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A1D28B1" w14:textId="0BAEDF3A" w:rsidR="00EA475D" w:rsidRPr="00711158" w:rsidRDefault="00EA475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7AAAF88" w14:textId="47E6543B" w:rsidR="00A103B6" w:rsidRPr="00711158" w:rsidRDefault="00A103B6" w:rsidP="00A103B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</w:t>
      </w:r>
      <w:r w:rsidR="00EA475D" w:rsidRPr="00711158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– Correlations between </w:t>
      </w:r>
      <w:r w:rsidR="00317D0C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monocytes subsets </w:t>
      </w:r>
      <w:r w:rsidR="00112972" w:rsidRPr="00711158">
        <w:rPr>
          <w:rFonts w:ascii="Arial" w:hAnsi="Arial" w:cs="Arial"/>
          <w:b/>
          <w:bCs/>
          <w:sz w:val="24"/>
          <w:szCs w:val="24"/>
          <w:lang w:val="en-US"/>
        </w:rPr>
        <w:t>with</w:t>
      </w:r>
      <w:r w:rsidR="00317D0C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83645" w:rsidRPr="00711158">
        <w:rPr>
          <w:rFonts w:ascii="Arial" w:hAnsi="Arial" w:cs="Arial"/>
          <w:b/>
          <w:bCs/>
          <w:sz w:val="24"/>
          <w:szCs w:val="24"/>
          <w:lang w:val="en-US"/>
        </w:rPr>
        <w:t>ITAS2010 score and acute phase reactants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2C2B15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11158" w:rsidRPr="00711158" w14:paraId="30380CC8" w14:textId="77777777" w:rsidTr="00A640FB">
        <w:tc>
          <w:tcPr>
            <w:tcW w:w="2123" w:type="dxa"/>
            <w:tcBorders>
              <w:left w:val="nil"/>
              <w:right w:val="nil"/>
            </w:tcBorders>
          </w:tcPr>
          <w:p w14:paraId="293B2222" w14:textId="29670DAF" w:rsidR="00A83645" w:rsidRPr="00711158" w:rsidRDefault="005D74E7" w:rsidP="00A836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3" w:type="dxa"/>
            <w:tcBorders>
              <w:left w:val="nil"/>
              <w:right w:val="nil"/>
            </w:tcBorders>
          </w:tcPr>
          <w:p w14:paraId="5C993317" w14:textId="5605BB8B" w:rsidR="00A83645" w:rsidRPr="00711158" w:rsidRDefault="00A83645" w:rsidP="00A836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AS2010</w:t>
            </w:r>
            <w:r w:rsidR="009A4B22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7C49D0CB" w14:textId="197077D8" w:rsidR="00A83645" w:rsidRPr="00711158" w:rsidRDefault="00A83645" w:rsidP="00A836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R</w:t>
            </w:r>
            <w:r w:rsidR="009A4B22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m/hour)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36DBFAFA" w14:textId="79E5F9B3" w:rsidR="00A83645" w:rsidRPr="00711158" w:rsidRDefault="00A83645" w:rsidP="00A836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P</w:t>
            </w:r>
            <w:r w:rsidR="009A4B22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g/L</w:t>
            </w:r>
          </w:p>
        </w:tc>
      </w:tr>
      <w:tr w:rsidR="00711158" w:rsidRPr="00711158" w14:paraId="0C4840AD" w14:textId="77777777" w:rsidTr="00A640FB"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714F24D4" w14:textId="09365A97" w:rsidR="009A4B22" w:rsidRPr="00711158" w:rsidRDefault="009A4B22" w:rsidP="009A4B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Total monocytes, cells x10</w:t>
            </w:r>
            <w:r w:rsidRPr="007111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182526BA" w14:textId="70AA7C15" w:rsidR="004935C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BC62E5" w:rsidRPr="00711158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  <w:r w:rsidR="00900A05" w:rsidRPr="0071115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444C07F" w14:textId="1A0BFD8B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BC62E5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935CD" w:rsidRPr="00711158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006281" w:rsidRPr="0071115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1131033B" w14:textId="21E898E8" w:rsidR="008742F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163079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8742FD" w:rsidRPr="00711158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F0330F" w:rsidRPr="0071115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5C9975C4" w14:textId="3FA34014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8742F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7</w:t>
            </w:r>
            <w:r w:rsidR="00953C84" w:rsidRPr="0071115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531F15D9" w14:textId="0257149C" w:rsidR="00DA77E5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DA77E5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BB4977" w:rsidRPr="0071115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  <w:p w14:paraId="0647D1CC" w14:textId="357C5149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DA77E5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1D2AFD" w:rsidRPr="00711158"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</w:p>
        </w:tc>
      </w:tr>
      <w:tr w:rsidR="00711158" w:rsidRPr="00711158" w14:paraId="64661448" w14:textId="77777777" w:rsidTr="00A640FB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DDDA" w14:textId="053E0F1A" w:rsidR="009A4B22" w:rsidRPr="00711158" w:rsidRDefault="009A4B22" w:rsidP="009A4B2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lassical monocytes, cells x10</w:t>
            </w:r>
            <w:r w:rsidRPr="007111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0325" w14:textId="0F25DBA2" w:rsidR="004935C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4935CD" w:rsidRPr="00711158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  <w:r w:rsidR="001159F4" w:rsidRPr="0071115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  <w:p w14:paraId="6F7CC617" w14:textId="6857C7E1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4935C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4</w:t>
            </w:r>
            <w:r w:rsidR="001159F4" w:rsidRPr="0071115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EFD8" w14:textId="73CE838E" w:rsidR="008742F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8742FD" w:rsidRPr="00711158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  <w:r w:rsidR="0059199B" w:rsidRPr="0071115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0C84EA7" w14:textId="58D29A34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8742F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05281D" w:rsidRPr="0071115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A4C89" w:rsidRPr="0071115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1911" w14:textId="54D8C1C4" w:rsidR="00C354A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C354A2"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E082B" w:rsidRPr="00711158"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  <w:p w14:paraId="3F7E1E88" w14:textId="3B1D0519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C354A2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8E082B" w:rsidRPr="00711158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</w:tr>
      <w:tr w:rsidR="00711158" w:rsidRPr="00711158" w14:paraId="44CA94B0" w14:textId="77777777" w:rsidTr="00A640FB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9CAD" w14:textId="06CDABD3" w:rsidR="009A4B22" w:rsidRPr="00711158" w:rsidRDefault="009A4B22" w:rsidP="009A4B2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Intermediate monocytes, cells x10</w:t>
            </w:r>
            <w:r w:rsidRPr="007111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DBB7" w14:textId="77777777" w:rsidR="009826D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9826D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-0.127</w:t>
            </w:r>
          </w:p>
          <w:p w14:paraId="177B7CE1" w14:textId="0F3983E2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9826D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247ED" w:rsidRPr="00711158">
              <w:rPr>
                <w:rFonts w:ascii="Arial" w:hAnsi="Arial" w:cs="Arial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60DC" w14:textId="77777777" w:rsidR="002A2B79" w:rsidRPr="00711158" w:rsidRDefault="002A2B79" w:rsidP="002A2B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044</w:t>
            </w:r>
          </w:p>
          <w:p w14:paraId="77728A05" w14:textId="55189703" w:rsidR="009A4B22" w:rsidRPr="00711158" w:rsidRDefault="002A2B79" w:rsidP="002A2B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8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2D13" w14:textId="77777777" w:rsidR="00D6723D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D6723D" w:rsidRPr="00711158">
              <w:rPr>
                <w:rFonts w:ascii="Arial" w:hAnsi="Arial" w:cs="Arial"/>
                <w:sz w:val="20"/>
                <w:szCs w:val="20"/>
                <w:lang w:val="en-US"/>
              </w:rPr>
              <w:t>0.337</w:t>
            </w:r>
          </w:p>
          <w:p w14:paraId="0025CA32" w14:textId="7BE27355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D6723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B2DFC" w:rsidRPr="00711158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</w:tr>
      <w:tr w:rsidR="00711158" w:rsidRPr="00711158" w14:paraId="3793BD28" w14:textId="77777777" w:rsidTr="002E4DDD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8D346" w14:textId="51261B44" w:rsidR="009A4B22" w:rsidRPr="00711158" w:rsidRDefault="009A4B22" w:rsidP="009A4B2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Non-classical monocytes, cells x10</w:t>
            </w:r>
            <w:r w:rsidRPr="0071115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E8ABF" w14:textId="524C4B38" w:rsidR="00D4773A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D4773A" w:rsidRPr="00711158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F0330F" w:rsidRPr="0071115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4773A" w:rsidRPr="0071115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31DD31D" w14:textId="789A6258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D4773A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435348" w:rsidRPr="00711158"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  <w:r w:rsidR="00F0330F" w:rsidRPr="00711158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1E1C7" w14:textId="0818756F" w:rsidR="000A75A1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0A75A1" w:rsidRPr="00711158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BB4977" w:rsidRPr="00711158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  <w:p w14:paraId="2A38B93B" w14:textId="35ED36C4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0A75A1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BB4977" w:rsidRPr="00711158">
              <w:rPr>
                <w:rFonts w:ascii="Arial" w:hAnsi="Arial" w:cs="Arial"/>
                <w:sz w:val="20"/>
                <w:szCs w:val="20"/>
                <w:lang w:val="en-US"/>
              </w:rPr>
              <w:t>81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220F8" w14:textId="5BEF0083" w:rsidR="000C2734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9B2DFC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C2734"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34151" w:rsidRPr="00711158">
              <w:rPr>
                <w:rFonts w:ascii="Arial" w:hAnsi="Arial" w:cs="Arial"/>
                <w:sz w:val="20"/>
                <w:szCs w:val="20"/>
                <w:lang w:val="en-US"/>
              </w:rPr>
              <w:t>359</w:t>
            </w:r>
          </w:p>
          <w:p w14:paraId="5D26E107" w14:textId="12D31713" w:rsidR="009A4B22" w:rsidRPr="00711158" w:rsidRDefault="009A4B22" w:rsidP="009A4B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0C2734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</w:t>
            </w:r>
            <w:r w:rsidR="00734151" w:rsidRPr="00711158">
              <w:rPr>
                <w:rFonts w:ascii="Arial" w:hAnsi="Arial" w:cs="Arial"/>
                <w:sz w:val="20"/>
                <w:szCs w:val="20"/>
                <w:lang w:val="en-US"/>
              </w:rPr>
              <w:t>078</w:t>
            </w:r>
          </w:p>
        </w:tc>
      </w:tr>
    </w:tbl>
    <w:p w14:paraId="42E20E10" w14:textId="7068A742" w:rsidR="00A83645" w:rsidRPr="00711158" w:rsidRDefault="009A4FA0" w:rsidP="00A55C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1158">
        <w:rPr>
          <w:rFonts w:ascii="Arial" w:hAnsi="Arial" w:cs="Arial"/>
          <w:sz w:val="20"/>
          <w:szCs w:val="20"/>
          <w:lang w:val="en-US"/>
        </w:rPr>
        <w:t>CRP – C-reactive protein; ESR – Erythrocyte sedimentation rate; ITAS2010 – Indian Takayasu Clinical Activity Score; * - Fl</w:t>
      </w:r>
      <w:r w:rsidR="00A55CA3" w:rsidRPr="00711158">
        <w:rPr>
          <w:rFonts w:ascii="Arial" w:hAnsi="Arial" w:cs="Arial"/>
          <w:sz w:val="20"/>
          <w:szCs w:val="20"/>
          <w:lang w:val="en-US"/>
        </w:rPr>
        <w:t>ags significant results.</w:t>
      </w:r>
    </w:p>
    <w:p w14:paraId="5BF7FFA9" w14:textId="5417F04D" w:rsidR="00A103B6" w:rsidRPr="00711158" w:rsidRDefault="00A103B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EA788BA" w14:textId="58A9F29D" w:rsidR="006F5944" w:rsidRPr="00711158" w:rsidRDefault="006F5944" w:rsidP="006F594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</w:t>
      </w:r>
      <w:r w:rsidR="00EA475D" w:rsidRPr="00711158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– Correlations between serum chemokine</w:t>
      </w:r>
      <w:r w:rsidR="00112972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levels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12972" w:rsidRPr="00711158">
        <w:rPr>
          <w:rFonts w:ascii="Arial" w:hAnsi="Arial" w:cs="Arial"/>
          <w:b/>
          <w:bCs/>
          <w:sz w:val="24"/>
          <w:szCs w:val="24"/>
          <w:lang w:val="en-US"/>
        </w:rPr>
        <w:t>with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ITAS2010 score and acute phase reacta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11158" w:rsidRPr="00711158" w14:paraId="3E1BB404" w14:textId="77777777" w:rsidTr="00E9166C">
        <w:tc>
          <w:tcPr>
            <w:tcW w:w="2123" w:type="dxa"/>
            <w:tcBorders>
              <w:left w:val="nil"/>
              <w:right w:val="nil"/>
            </w:tcBorders>
          </w:tcPr>
          <w:p w14:paraId="6C35235B" w14:textId="7777777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3" w:type="dxa"/>
            <w:tcBorders>
              <w:left w:val="nil"/>
              <w:right w:val="nil"/>
            </w:tcBorders>
          </w:tcPr>
          <w:p w14:paraId="4D9A4774" w14:textId="7777777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AS2010 score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32B40E79" w14:textId="7777777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R (mm/hour)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409C0FEC" w14:textId="7777777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P mg/L</w:t>
            </w:r>
          </w:p>
        </w:tc>
      </w:tr>
      <w:tr w:rsidR="00711158" w:rsidRPr="00711158" w14:paraId="7A72DC22" w14:textId="77777777" w:rsidTr="00E9166C"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47D5CAC7" w14:textId="07B8986C" w:rsidR="006F5944" w:rsidRPr="00711158" w:rsidRDefault="00112972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6FD11F83" w14:textId="5D84C01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2</w:t>
            </w:r>
            <w:r w:rsidR="00A8045F" w:rsidRPr="00711158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4B2E205" w14:textId="3329CE0B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4</w:t>
            </w:r>
            <w:r w:rsidR="00A8045F" w:rsidRPr="0071115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1D95B65B" w14:textId="03CAF968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</w:t>
            </w:r>
            <w:r w:rsidR="00AE5CB9" w:rsidRPr="00711158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</w:p>
          <w:p w14:paraId="1381810D" w14:textId="638FBEB2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7E5660" w:rsidRPr="00711158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6A4087D7" w14:textId="37C8DBC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1</w:t>
            </w:r>
            <w:r w:rsidR="005522C5" w:rsidRPr="00711158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  <w:p w14:paraId="48A8452E" w14:textId="11F4237C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5522C5" w:rsidRPr="00711158">
              <w:rPr>
                <w:rFonts w:ascii="Arial" w:hAnsi="Arial" w:cs="Arial"/>
                <w:sz w:val="20"/>
                <w:szCs w:val="20"/>
                <w:lang w:val="en-US"/>
              </w:rPr>
              <w:t>490</w:t>
            </w:r>
          </w:p>
        </w:tc>
      </w:tr>
      <w:tr w:rsidR="00711158" w:rsidRPr="00711158" w14:paraId="7D867263" w14:textId="77777777" w:rsidTr="00E9166C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102B" w14:textId="5C47BDD9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195D" w14:textId="4A529F8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</w:t>
            </w:r>
            <w:r w:rsidR="00A8045F" w:rsidRPr="00711158">
              <w:rPr>
                <w:rFonts w:ascii="Arial" w:hAnsi="Arial" w:cs="Arial"/>
                <w:sz w:val="20"/>
                <w:szCs w:val="20"/>
                <w:lang w:val="en-US"/>
              </w:rPr>
              <w:t>098</w:t>
            </w:r>
          </w:p>
          <w:p w14:paraId="43E2D329" w14:textId="69116A4F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A8045F" w:rsidRPr="00711158">
              <w:rPr>
                <w:rFonts w:ascii="Arial" w:hAnsi="Arial" w:cs="Arial"/>
                <w:sz w:val="20"/>
                <w:szCs w:val="20"/>
                <w:lang w:val="en-US"/>
              </w:rPr>
              <w:t>7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A595" w14:textId="6315A2F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0</w:t>
            </w:r>
            <w:r w:rsidR="00F430A6" w:rsidRPr="0071115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14:paraId="729C2F39" w14:textId="5027297E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F430A6" w:rsidRPr="00711158">
              <w:rPr>
                <w:rFonts w:ascii="Arial" w:hAnsi="Arial" w:cs="Arial"/>
                <w:sz w:val="20"/>
                <w:szCs w:val="20"/>
                <w:lang w:val="en-US"/>
              </w:rPr>
              <w:t>8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A5B3" w14:textId="35E61009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F72964" w:rsidRPr="00711158">
              <w:rPr>
                <w:rFonts w:ascii="Arial" w:hAnsi="Arial" w:cs="Arial"/>
                <w:sz w:val="20"/>
                <w:szCs w:val="20"/>
                <w:lang w:val="en-US"/>
              </w:rPr>
              <w:t>252</w:t>
            </w:r>
          </w:p>
          <w:p w14:paraId="01FDB7F2" w14:textId="2445561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F72964" w:rsidRPr="00711158"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</w:tr>
      <w:tr w:rsidR="00711158" w:rsidRPr="00711158" w14:paraId="45D844E3" w14:textId="77777777" w:rsidTr="00E9166C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3801" w14:textId="6DFD0B02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4877" w14:textId="15ACF60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7A331D" w:rsidRPr="00711158"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F0CEFB8" w14:textId="5DE2D1FA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7A331D" w:rsidRPr="00711158">
              <w:rPr>
                <w:rFonts w:ascii="Arial" w:hAnsi="Arial" w:cs="Arial"/>
                <w:sz w:val="20"/>
                <w:szCs w:val="20"/>
                <w:lang w:val="en-US"/>
              </w:rPr>
              <w:t>7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54AA" w14:textId="28A1491B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</w:t>
            </w:r>
            <w:r w:rsidR="00F430A6" w:rsidRPr="00711158"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</w:p>
          <w:p w14:paraId="6A9DCA08" w14:textId="7FBAA66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CA5061" w:rsidRPr="00711158">
              <w:rPr>
                <w:rFonts w:ascii="Arial" w:hAnsi="Arial" w:cs="Arial"/>
                <w:sz w:val="20"/>
                <w:szCs w:val="20"/>
                <w:lang w:val="en-US"/>
              </w:rPr>
              <w:t>3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1A9" w14:textId="3FD47FD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</w:t>
            </w:r>
            <w:r w:rsidR="00F72964" w:rsidRPr="00711158">
              <w:rPr>
                <w:rFonts w:ascii="Arial" w:hAnsi="Arial" w:cs="Arial"/>
                <w:sz w:val="20"/>
                <w:szCs w:val="20"/>
                <w:lang w:val="en-US"/>
              </w:rPr>
              <w:t>036</w:t>
            </w:r>
          </w:p>
          <w:p w14:paraId="744CEACA" w14:textId="7D3B75B8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B2376E" w:rsidRPr="00711158">
              <w:rPr>
                <w:rFonts w:ascii="Arial" w:hAnsi="Arial" w:cs="Arial"/>
                <w:sz w:val="20"/>
                <w:szCs w:val="20"/>
                <w:lang w:val="en-US"/>
              </w:rPr>
              <w:t>867</w:t>
            </w:r>
          </w:p>
        </w:tc>
      </w:tr>
      <w:tr w:rsidR="00711158" w:rsidRPr="00711158" w14:paraId="42A175B4" w14:textId="77777777" w:rsidTr="00E9166C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BE6" w14:textId="23764B33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7B75" w14:textId="6D986BD3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</w:t>
            </w:r>
            <w:r w:rsidR="007A331D" w:rsidRPr="00711158">
              <w:rPr>
                <w:rFonts w:ascii="Arial" w:hAnsi="Arial" w:cs="Arial"/>
                <w:sz w:val="20"/>
                <w:szCs w:val="20"/>
                <w:lang w:val="en-US"/>
              </w:rPr>
              <w:t>611</w:t>
            </w:r>
          </w:p>
          <w:p w14:paraId="2B80F41F" w14:textId="4E66CA7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8728D4" w:rsidRPr="00711158">
              <w:rPr>
                <w:rFonts w:ascii="Arial" w:hAnsi="Arial" w:cs="Arial"/>
                <w:sz w:val="20"/>
                <w:szCs w:val="20"/>
                <w:lang w:val="en-US"/>
              </w:rPr>
              <w:t>046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2115" w14:textId="4FDF8950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0</w:t>
            </w:r>
            <w:r w:rsidR="00CA5061" w:rsidRPr="00711158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  <w:p w14:paraId="715BD19B" w14:textId="15DB7FF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CA5061" w:rsidRPr="00711158">
              <w:rPr>
                <w:rFonts w:ascii="Arial" w:hAnsi="Arial" w:cs="Arial"/>
                <w:sz w:val="20"/>
                <w:szCs w:val="20"/>
                <w:lang w:val="en-US"/>
              </w:rPr>
              <w:t>6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233D" w14:textId="0B9FDEE2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B2376E" w:rsidRPr="00711158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  <w:p w14:paraId="10A5C5C9" w14:textId="0C96E6EF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B2376E" w:rsidRPr="00711158"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</w:tc>
      </w:tr>
      <w:tr w:rsidR="00711158" w:rsidRPr="00711158" w14:paraId="19D2A02C" w14:textId="77777777" w:rsidTr="00E9166C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5162" w14:textId="2FBD4D50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F205" w14:textId="19EA4E47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653EF4" w:rsidRPr="00711158"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02C865A" w14:textId="1897D722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653EF4" w:rsidRPr="00711158">
              <w:rPr>
                <w:rFonts w:ascii="Arial" w:hAnsi="Arial" w:cs="Arial"/>
                <w:sz w:val="20"/>
                <w:szCs w:val="20"/>
                <w:lang w:val="en-US"/>
              </w:rPr>
              <w:t>46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110C" w14:textId="2FA3144C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9D27E3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D27E3" w:rsidRPr="00711158">
              <w:rPr>
                <w:rFonts w:ascii="Arial" w:hAnsi="Arial" w:cs="Arial"/>
                <w:sz w:val="20"/>
                <w:szCs w:val="20"/>
                <w:lang w:val="en-US"/>
              </w:rPr>
              <w:t>344</w:t>
            </w:r>
          </w:p>
          <w:p w14:paraId="2A39D7D8" w14:textId="602FE47C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9D27E3" w:rsidRPr="00711158">
              <w:rPr>
                <w:rFonts w:ascii="Arial" w:hAnsi="Arial" w:cs="Arial"/>
                <w:sz w:val="20"/>
                <w:szCs w:val="20"/>
                <w:lang w:val="en-US"/>
              </w:rPr>
              <w:t>0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552F" w14:textId="6C7E3B5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8C6983" w:rsidRPr="00711158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  <w:p w14:paraId="7542AC23" w14:textId="7739CC78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BA158E" w:rsidRPr="00711158">
              <w:rPr>
                <w:rFonts w:ascii="Arial" w:hAnsi="Arial" w:cs="Arial"/>
                <w:sz w:val="20"/>
                <w:szCs w:val="20"/>
                <w:lang w:val="en-US"/>
              </w:rPr>
              <w:t>632</w:t>
            </w:r>
          </w:p>
        </w:tc>
      </w:tr>
      <w:tr w:rsidR="00711158" w:rsidRPr="00711158" w14:paraId="0D2F559C" w14:textId="77777777" w:rsidTr="00E9166C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695D" w14:textId="63427A27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E328" w14:textId="6B424F06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2464DE" w:rsidRPr="00711158">
              <w:rPr>
                <w:rFonts w:ascii="Arial" w:hAnsi="Arial" w:cs="Arial"/>
                <w:sz w:val="20"/>
                <w:szCs w:val="20"/>
                <w:lang w:val="en-US"/>
              </w:rPr>
              <w:t>274</w:t>
            </w:r>
          </w:p>
          <w:p w14:paraId="50247595" w14:textId="57030A2A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2464DE" w:rsidRPr="00711158">
              <w:rPr>
                <w:rFonts w:ascii="Arial" w:hAnsi="Arial" w:cs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BF4E" w14:textId="0D1116D9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8F79DF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F79DF" w:rsidRPr="00711158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  <w:p w14:paraId="541AD592" w14:textId="4FD13D9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8F79DF" w:rsidRPr="00711158"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31C2" w14:textId="6885B670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2</w:t>
            </w:r>
            <w:r w:rsidR="00BA158E" w:rsidRPr="00711158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  <w:p w14:paraId="6501B2A5" w14:textId="7DC26A79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BA158E" w:rsidRPr="00711158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</w:tr>
      <w:tr w:rsidR="00711158" w:rsidRPr="00711158" w14:paraId="417B7FB6" w14:textId="77777777" w:rsidTr="00B83260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0A33" w14:textId="797211E3" w:rsidR="006F5944" w:rsidRPr="00711158" w:rsidRDefault="00B83260" w:rsidP="00E9166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4024" w14:textId="41909A1D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2464DE" w:rsidRPr="00711158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  <w:p w14:paraId="6501510F" w14:textId="07E2FE62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2464DE" w:rsidRPr="00711158">
              <w:rPr>
                <w:rFonts w:ascii="Arial" w:hAnsi="Arial" w:cs="Arial"/>
                <w:sz w:val="20"/>
                <w:szCs w:val="20"/>
                <w:lang w:val="en-US"/>
              </w:rPr>
              <w:t>0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9E30" w14:textId="603B2EAC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DD1818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DD1818" w:rsidRPr="00711158">
              <w:rPr>
                <w:rFonts w:ascii="Arial" w:hAnsi="Arial" w:cs="Arial"/>
                <w:sz w:val="20"/>
                <w:szCs w:val="20"/>
                <w:lang w:val="en-US"/>
              </w:rPr>
              <w:t>014</w:t>
            </w:r>
          </w:p>
          <w:p w14:paraId="66B48D4C" w14:textId="1101C35C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DD1818" w:rsidRPr="00711158">
              <w:rPr>
                <w:rFonts w:ascii="Arial" w:hAnsi="Arial" w:cs="Arial"/>
                <w:sz w:val="20"/>
                <w:szCs w:val="20"/>
                <w:lang w:val="en-US"/>
              </w:rPr>
              <w:t>9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922C" w14:textId="39AAA524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BA158E" w:rsidRPr="00711158">
              <w:rPr>
                <w:rFonts w:ascii="Arial" w:hAnsi="Arial" w:cs="Arial"/>
                <w:sz w:val="20"/>
                <w:szCs w:val="20"/>
                <w:lang w:val="en-US"/>
              </w:rPr>
              <w:t>052</w:t>
            </w:r>
          </w:p>
          <w:p w14:paraId="32FD7B9A" w14:textId="342138AA" w:rsidR="006F5944" w:rsidRPr="00711158" w:rsidRDefault="006F5944" w:rsidP="00E9166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BA158E" w:rsidRPr="00711158">
              <w:rPr>
                <w:rFonts w:ascii="Arial" w:hAnsi="Arial" w:cs="Arial"/>
                <w:sz w:val="20"/>
                <w:szCs w:val="20"/>
                <w:lang w:val="en-US"/>
              </w:rPr>
              <w:t>804</w:t>
            </w:r>
          </w:p>
        </w:tc>
      </w:tr>
      <w:tr w:rsidR="00711158" w:rsidRPr="00711158" w14:paraId="5FBAB695" w14:textId="77777777" w:rsidTr="00E9166C">
        <w:tc>
          <w:tcPr>
            <w:tcW w:w="2123" w:type="dxa"/>
            <w:tcBorders>
              <w:top w:val="nil"/>
              <w:left w:val="nil"/>
              <w:right w:val="nil"/>
            </w:tcBorders>
            <w:vAlign w:val="center"/>
          </w:tcPr>
          <w:p w14:paraId="2ACCC26E" w14:textId="32A88AFC" w:rsidR="00B83260" w:rsidRPr="00711158" w:rsidRDefault="00B83260" w:rsidP="00B8326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CCL7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vAlign w:val="center"/>
          </w:tcPr>
          <w:p w14:paraId="0FABEFAF" w14:textId="6659EA64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435556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35556" w:rsidRPr="00711158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</w:p>
          <w:p w14:paraId="0C4BB9A0" w14:textId="3D405579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435556" w:rsidRPr="00711158">
              <w:rPr>
                <w:rFonts w:ascii="Arial" w:hAnsi="Arial" w:cs="Arial"/>
                <w:sz w:val="20"/>
                <w:szCs w:val="20"/>
                <w:lang w:val="en-US"/>
              </w:rPr>
              <w:t>594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14:paraId="4F8490DE" w14:textId="3A8C261F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Rho: </w:t>
            </w:r>
            <w:r w:rsidR="00DD1818" w:rsidRPr="0071115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DD1818" w:rsidRPr="00711158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  <w:p w14:paraId="501CE36D" w14:textId="413A7377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404F9F" w:rsidRPr="00711158">
              <w:rPr>
                <w:rFonts w:ascii="Arial" w:hAnsi="Arial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14:paraId="0F63727A" w14:textId="6FC7D787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</w:t>
            </w:r>
            <w:r w:rsidR="00EA538D" w:rsidRPr="00711158"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</w:p>
          <w:p w14:paraId="7F4D9E31" w14:textId="1F5BAEE8" w:rsidR="00B83260" w:rsidRPr="00711158" w:rsidRDefault="00B83260" w:rsidP="00B83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</w:t>
            </w:r>
            <w:r w:rsidR="00EA538D" w:rsidRPr="00711158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</w:tr>
    </w:tbl>
    <w:p w14:paraId="39DF4EDF" w14:textId="77777777" w:rsidR="006F5944" w:rsidRPr="00711158" w:rsidRDefault="006F5944" w:rsidP="006F5944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1158">
        <w:rPr>
          <w:rFonts w:ascii="Arial" w:hAnsi="Arial" w:cs="Arial"/>
          <w:sz w:val="20"/>
          <w:szCs w:val="20"/>
          <w:lang w:val="en-US"/>
        </w:rPr>
        <w:t>CRP – C-reactive protein; ESR – Erythrocyte sedimentation rate; ITAS2010 – Indian Takayasu Clinical Activity Score; * - Flags significant results.</w:t>
      </w:r>
    </w:p>
    <w:p w14:paraId="2DE3E002" w14:textId="77777777" w:rsidR="00A640FB" w:rsidRPr="00711158" w:rsidRDefault="00A640FB" w:rsidP="00336E2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454DA5F" w14:textId="364A304D" w:rsidR="006F5944" w:rsidRPr="00711158" w:rsidRDefault="006F594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8A0A530" w14:textId="7344C2EC" w:rsidR="00A328B5" w:rsidRPr="00711158" w:rsidRDefault="00336E28" w:rsidP="00A328B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</w:t>
      </w:r>
      <w:r w:rsidR="00EA475D" w:rsidRPr="00711158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– </w:t>
      </w:r>
      <w:r w:rsidR="00A328B5" w:rsidRPr="00711158">
        <w:rPr>
          <w:rFonts w:ascii="Arial" w:hAnsi="Arial" w:cs="Arial"/>
          <w:b/>
          <w:sz w:val="24"/>
          <w:lang w:val="en-US"/>
        </w:rPr>
        <w:t>Interactions between monocytes subsets and serum chemokine levels in T</w:t>
      </w:r>
      <w:r w:rsidR="00CA795F">
        <w:rPr>
          <w:rFonts w:ascii="Arial" w:hAnsi="Arial" w:cs="Arial"/>
          <w:b/>
          <w:sz w:val="24"/>
          <w:lang w:val="en-US"/>
        </w:rPr>
        <w:t>akayasu arteritis</w:t>
      </w:r>
      <w:r w:rsidR="00A328B5" w:rsidRPr="00711158"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711158" w:rsidRPr="00711158" w14:paraId="444A6BCE" w14:textId="77777777" w:rsidTr="00272C74">
        <w:tc>
          <w:tcPr>
            <w:tcW w:w="1698" w:type="dxa"/>
            <w:tcBorders>
              <w:left w:val="nil"/>
              <w:right w:val="nil"/>
            </w:tcBorders>
          </w:tcPr>
          <w:p w14:paraId="45EE0DBC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891C355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monocytes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AFF6C24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lassical monocytes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3E4A03B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mediate monocytes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4E3DAB6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Non-classical monocytes</w:t>
            </w:r>
          </w:p>
        </w:tc>
      </w:tr>
      <w:tr w:rsidR="00711158" w:rsidRPr="00711158" w14:paraId="6025C0B9" w14:textId="77777777" w:rsidTr="00272C74">
        <w:tc>
          <w:tcPr>
            <w:tcW w:w="1698" w:type="dxa"/>
            <w:tcBorders>
              <w:left w:val="nil"/>
              <w:bottom w:val="nil"/>
              <w:right w:val="nil"/>
            </w:tcBorders>
            <w:vAlign w:val="center"/>
          </w:tcPr>
          <w:p w14:paraId="7616A90E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X3CL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5E607B84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82</w:t>
            </w:r>
          </w:p>
          <w:p w14:paraId="366F537E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66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67E2C8C3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32</w:t>
            </w:r>
          </w:p>
          <w:p w14:paraId="023CBF54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865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6F84AEDD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129</w:t>
            </w:r>
          </w:p>
          <w:p w14:paraId="50353AB7" w14:textId="29FC9D99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4</w:t>
            </w:r>
            <w:r w:rsidR="003167EB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9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251A5493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139</w:t>
            </w:r>
          </w:p>
          <w:p w14:paraId="7E2B59EC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456</w:t>
            </w:r>
          </w:p>
        </w:tc>
      </w:tr>
      <w:tr w:rsidR="00711158" w:rsidRPr="00711158" w14:paraId="343744E1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5B24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C383711" w14:textId="7E742D6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7B703D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7</w:t>
            </w:r>
            <w:r w:rsidR="007B703D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9</w:t>
            </w:r>
          </w:p>
          <w:p w14:paraId="33A5497D" w14:textId="63DAC25F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7B703D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6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70110BB" w14:textId="39760F4F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2C432F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4</w:t>
            </w:r>
            <w:r w:rsidR="002C432F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8</w:t>
            </w:r>
          </w:p>
          <w:p w14:paraId="2EEBCB59" w14:textId="3F67338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743EB3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79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6E4E103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53</w:t>
            </w:r>
          </w:p>
          <w:p w14:paraId="3598F51A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7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7FFA516" w14:textId="1EFCE9B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743EB3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45</w:t>
            </w:r>
          </w:p>
          <w:p w14:paraId="356D1123" w14:textId="308632BF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743EB3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806</w:t>
            </w:r>
          </w:p>
        </w:tc>
      </w:tr>
      <w:tr w:rsidR="00711158" w:rsidRPr="00711158" w14:paraId="26EB3B54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4B6C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XCL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E0C4659" w14:textId="40D23646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C44E7C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307</w:t>
            </w:r>
          </w:p>
          <w:p w14:paraId="67F3B58C" w14:textId="33B4306B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C44E7C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B88A763" w14:textId="55F2954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2</w:t>
            </w:r>
            <w:r w:rsidR="008B367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88</w:t>
            </w:r>
          </w:p>
          <w:p w14:paraId="148A272E" w14:textId="34E2DC19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8B367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30DDB9E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272</w:t>
            </w:r>
          </w:p>
          <w:p w14:paraId="15AEEFF4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1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33815EA" w14:textId="7BE431D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3</w:t>
            </w:r>
            <w:r w:rsidR="008B367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48</w:t>
            </w:r>
          </w:p>
          <w:p w14:paraId="49ADADA4" w14:textId="0A35E0D4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B00A5F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55</w:t>
            </w:r>
          </w:p>
        </w:tc>
      </w:tr>
      <w:tr w:rsidR="00711158" w:rsidRPr="00711158" w14:paraId="49D348D0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DBAF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7AB9E10" w14:textId="191A2A3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2</w:t>
            </w:r>
            <w:r w:rsidR="00B00A5F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44</w:t>
            </w:r>
          </w:p>
          <w:p w14:paraId="0DDBD5AF" w14:textId="5F812B9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B00A5F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A15671" w14:textId="06C944E0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8C212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231</w:t>
            </w:r>
          </w:p>
          <w:p w14:paraId="597E0BE9" w14:textId="685D859C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8C212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2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39BC1D6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04</w:t>
            </w:r>
          </w:p>
          <w:p w14:paraId="19680091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9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EA7BA3" w14:textId="574F89F8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-0.0</w:t>
            </w:r>
            <w:r w:rsidR="008C212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33</w:t>
            </w:r>
          </w:p>
          <w:p w14:paraId="4F96088F" w14:textId="13085429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8C212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858</w:t>
            </w:r>
          </w:p>
        </w:tc>
      </w:tr>
      <w:tr w:rsidR="00711158" w:rsidRPr="00711158" w14:paraId="4DF305B8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3EDC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815BF5" w14:textId="34725260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2</w:t>
            </w:r>
            <w:r w:rsidR="00384E3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50</w:t>
            </w:r>
          </w:p>
          <w:p w14:paraId="6DB19E44" w14:textId="428E5458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384E34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21195DB" w14:textId="5E11C6FC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D74268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212</w:t>
            </w:r>
          </w:p>
          <w:p w14:paraId="07AED5D8" w14:textId="061C4D1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D74268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24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94E666E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325</w:t>
            </w:r>
          </w:p>
          <w:p w14:paraId="2FBC752F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0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E86323" w14:textId="4937C445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1</w:t>
            </w:r>
            <w:r w:rsidR="00D74268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79</w:t>
            </w:r>
          </w:p>
          <w:p w14:paraId="4D303877" w14:textId="224DFC81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4F15F9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328</w:t>
            </w:r>
          </w:p>
        </w:tc>
      </w:tr>
      <w:tr w:rsidR="00711158" w:rsidRPr="00711158" w14:paraId="1F2AB209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5189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557F1F9" w14:textId="22F0EF73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4</w:t>
            </w:r>
            <w:r w:rsidR="00941948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89</w:t>
            </w:r>
          </w:p>
          <w:p w14:paraId="29EACB61" w14:textId="1F55FF6F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0</w:t>
            </w:r>
            <w:r w:rsidR="00CE1D67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5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F890DA0" w14:textId="593A4A83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694582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448</w:t>
            </w:r>
          </w:p>
          <w:p w14:paraId="37DC6E3F" w14:textId="66189705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0</w:t>
            </w:r>
            <w:r w:rsidR="00B574C6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0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E7E266E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412</w:t>
            </w:r>
          </w:p>
          <w:p w14:paraId="6894FEA2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019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6F9814A" w14:textId="6C05BC0E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E57F60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334</w:t>
            </w:r>
          </w:p>
          <w:p w14:paraId="1CE1D810" w14:textId="0F9378DD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E57F60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62</w:t>
            </w:r>
          </w:p>
        </w:tc>
      </w:tr>
      <w:tr w:rsidR="00711158" w:rsidRPr="00711158" w14:paraId="21990FE0" w14:textId="77777777" w:rsidTr="00272C7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BD0A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1ED0432" w14:textId="6D6E7410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-0.</w:t>
            </w:r>
            <w:r w:rsidR="004F15F9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6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9</w:t>
            </w:r>
          </w:p>
          <w:p w14:paraId="0CC6CAA8" w14:textId="14EAF6F6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AA685E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7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59565D" w14:textId="3FBC6C6B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-0.</w:t>
            </w:r>
            <w:r w:rsidR="00AA685E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90</w:t>
            </w:r>
          </w:p>
          <w:p w14:paraId="1B5304A1" w14:textId="5E7F5FFE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AA685E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6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AE55BF8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-0.137</w:t>
            </w:r>
          </w:p>
          <w:p w14:paraId="2C061DE0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45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1B4D99E" w14:textId="58E72DC1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</w:t>
            </w:r>
            <w:r w:rsidR="00AA685E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4</w:t>
            </w:r>
          </w:p>
          <w:p w14:paraId="120D4191" w14:textId="1CDCF760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AA685E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94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</w:t>
            </w:r>
          </w:p>
        </w:tc>
      </w:tr>
      <w:tr w:rsidR="00711158" w:rsidRPr="00711158" w14:paraId="0689807C" w14:textId="77777777" w:rsidTr="00272C74">
        <w:tc>
          <w:tcPr>
            <w:tcW w:w="1698" w:type="dxa"/>
            <w:tcBorders>
              <w:top w:val="nil"/>
              <w:left w:val="nil"/>
              <w:right w:val="nil"/>
            </w:tcBorders>
            <w:vAlign w:val="center"/>
          </w:tcPr>
          <w:p w14:paraId="0802D7B3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18"/>
                <w:lang w:val="en-US"/>
              </w:rPr>
              <w:t>CCL7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019A0E7" w14:textId="73AB24B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9331EB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108</w:t>
            </w:r>
          </w:p>
          <w:p w14:paraId="223EA492" w14:textId="1076D77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9331EB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556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583C492F" w14:textId="201A15B2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0</w:t>
            </w:r>
            <w:r w:rsidR="00ED0F85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78</w:t>
            </w:r>
          </w:p>
          <w:p w14:paraId="1BD0693E" w14:textId="0070F9CA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ED0F85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67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256228D8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232</w:t>
            </w:r>
          </w:p>
          <w:p w14:paraId="41C5BE96" w14:textId="77777777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200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5A2D4B58" w14:textId="29BED5E0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Rho: 0.</w:t>
            </w:r>
            <w:r w:rsidR="00BE6F01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3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6</w:t>
            </w:r>
            <w:r w:rsidR="00BE6F01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*</w:t>
            </w:r>
          </w:p>
          <w:p w14:paraId="16B05A6B" w14:textId="0CBFA8A4" w:rsidR="00A328B5" w:rsidRPr="00711158" w:rsidRDefault="00A328B5" w:rsidP="00272C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711158">
              <w:rPr>
                <w:rFonts w:ascii="Arial" w:hAnsi="Arial" w:cs="Arial"/>
                <w:bCs/>
                <w:i/>
                <w:iCs/>
                <w:sz w:val="20"/>
                <w:szCs w:val="18"/>
                <w:lang w:val="en-US"/>
              </w:rPr>
              <w:t>p</w:t>
            </w:r>
            <w:r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 xml:space="preserve"> = 0.</w:t>
            </w:r>
            <w:r w:rsidR="00BE6F01" w:rsidRPr="00711158">
              <w:rPr>
                <w:rFonts w:ascii="Arial" w:hAnsi="Arial" w:cs="Arial"/>
                <w:bCs/>
                <w:sz w:val="20"/>
                <w:szCs w:val="18"/>
                <w:lang w:val="en-US"/>
              </w:rPr>
              <w:t>043</w:t>
            </w:r>
          </w:p>
        </w:tc>
      </w:tr>
    </w:tbl>
    <w:p w14:paraId="797F6D9B" w14:textId="11CF48E0" w:rsidR="00697C4D" w:rsidRPr="00711158" w:rsidRDefault="004A15FB" w:rsidP="00B81BA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1158">
        <w:rPr>
          <w:rFonts w:ascii="Arial" w:hAnsi="Arial" w:cs="Arial"/>
          <w:sz w:val="20"/>
          <w:szCs w:val="20"/>
          <w:lang w:val="en-US"/>
        </w:rPr>
        <w:t xml:space="preserve">* </w:t>
      </w:r>
      <w:r w:rsidR="003C0AD2" w:rsidRPr="00711158">
        <w:rPr>
          <w:rFonts w:ascii="Arial" w:hAnsi="Arial" w:cs="Arial"/>
          <w:sz w:val="20"/>
          <w:szCs w:val="20"/>
          <w:lang w:val="en-US"/>
        </w:rPr>
        <w:t>- Flags significant correlations.</w:t>
      </w:r>
    </w:p>
    <w:p w14:paraId="51BEB4FA" w14:textId="77777777" w:rsidR="00054ACE" w:rsidRPr="00711158" w:rsidRDefault="00054ACE" w:rsidP="00FD187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0EA470D" w14:textId="77777777" w:rsidR="002106F8" w:rsidRPr="00711158" w:rsidRDefault="002106F8" w:rsidP="00FD187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886483B" w14:textId="77777777" w:rsidR="002106F8" w:rsidRPr="00711158" w:rsidRDefault="002106F8" w:rsidP="00FD187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11B260F" w14:textId="77777777" w:rsidR="002106F8" w:rsidRPr="00711158" w:rsidRDefault="002106F8" w:rsidP="00FD187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F5B628F" w14:textId="77777777" w:rsidR="002106F8" w:rsidRPr="00711158" w:rsidRDefault="002106F8" w:rsidP="00FD187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69970E1" w14:textId="278C45A0" w:rsidR="00515D49" w:rsidRPr="00711158" w:rsidRDefault="00515D49">
      <w:pPr>
        <w:rPr>
          <w:rFonts w:ascii="Arial" w:hAnsi="Arial" w:cs="Arial"/>
          <w:sz w:val="20"/>
          <w:szCs w:val="20"/>
          <w:lang w:val="en-US"/>
        </w:rPr>
      </w:pPr>
      <w:r w:rsidRPr="00711158">
        <w:rPr>
          <w:rFonts w:ascii="Arial" w:hAnsi="Arial" w:cs="Arial"/>
          <w:sz w:val="20"/>
          <w:szCs w:val="20"/>
          <w:lang w:val="en-US"/>
        </w:rPr>
        <w:br w:type="page"/>
      </w:r>
    </w:p>
    <w:p w14:paraId="2A774A5C" w14:textId="6B06457A" w:rsidR="00B1394D" w:rsidRPr="00711158" w:rsidRDefault="00515D49" w:rsidP="009079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</w:t>
      </w:r>
      <w:r w:rsidR="00EA475D" w:rsidRPr="00711158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– Correlations between </w:t>
      </w:r>
      <w:r w:rsidR="00C2006C"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daily prednisone dose, monocytes </w:t>
      </w:r>
      <w:r w:rsidR="00B1394D" w:rsidRPr="00711158">
        <w:rPr>
          <w:rFonts w:ascii="Arial" w:hAnsi="Arial" w:cs="Arial"/>
          <w:b/>
          <w:bCs/>
          <w:sz w:val="24"/>
          <w:szCs w:val="24"/>
          <w:lang w:val="en-US"/>
        </w:rPr>
        <w:t>in the peripheral blood and serum chemokin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11158" w:rsidRPr="00711158" w14:paraId="2C0DAD8A" w14:textId="77777777" w:rsidTr="000C6D6E"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311A7DC4" w14:textId="47E3F874" w:rsidR="00ED2A05" w:rsidRPr="00711158" w:rsidRDefault="00FD4A85" w:rsidP="007B24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60578A4A" w14:textId="6993050B" w:rsidR="00ED2A05" w:rsidRPr="00711158" w:rsidRDefault="00FD4A85" w:rsidP="007B24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ily prednisone dose</w:t>
            </w:r>
            <w:r w:rsidR="00167FFC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mg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20F818BB" w14:textId="77777777" w:rsidR="00ED2A05" w:rsidRPr="00711158" w:rsidRDefault="00FD4A85" w:rsidP="007B24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um chemokines</w:t>
            </w:r>
            <w:r w:rsidR="00167FFC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19611AAB" w14:textId="7C760A9F" w:rsidR="00167FFC" w:rsidRPr="00711158" w:rsidRDefault="003C0B57" w:rsidP="007B24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3D48C72C" w14:textId="061C7EFE" w:rsidR="00ED2A05" w:rsidRPr="00711158" w:rsidRDefault="00FD4A85" w:rsidP="007B24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ily prednisone dose</w:t>
            </w:r>
            <w:r w:rsidR="00167FFC"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mg</w:t>
            </w:r>
          </w:p>
        </w:tc>
      </w:tr>
      <w:tr w:rsidR="00711158" w:rsidRPr="00711158" w14:paraId="75AB676D" w14:textId="77777777" w:rsidTr="000C6D6E"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23C756B5" w14:textId="60EB7FB0" w:rsidR="00077C21" w:rsidRPr="00711158" w:rsidRDefault="00077C21" w:rsidP="000C6D6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monocytes, cells x10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5CD047EF" w14:textId="51CE499D" w:rsidR="00C04704" w:rsidRPr="00711158" w:rsidRDefault="00077C21" w:rsidP="007C399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83414E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129</w:t>
            </w:r>
          </w:p>
          <w:p w14:paraId="315633D9" w14:textId="3401233E" w:rsidR="00077C21" w:rsidRPr="00711158" w:rsidRDefault="00C04704" w:rsidP="007C399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83414E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0.689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530FDA5B" w14:textId="401672B1" w:rsidR="00077C21" w:rsidRPr="00711158" w:rsidRDefault="00077C21" w:rsidP="000C6D6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1CE7E0B8" w14:textId="77777777" w:rsidR="00077C21" w:rsidRPr="00711158" w:rsidRDefault="00077C21" w:rsidP="00CD0B4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3F269D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50271" w:rsidRPr="00711158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 w:rsidR="003A432D" w:rsidRPr="00711158">
              <w:rPr>
                <w:rFonts w:ascii="Arial" w:hAnsi="Arial" w:cs="Arial"/>
                <w:sz w:val="20"/>
                <w:szCs w:val="20"/>
                <w:lang w:val="en-US"/>
              </w:rPr>
              <w:t>.323</w:t>
            </w:r>
          </w:p>
          <w:p w14:paraId="2238BCB0" w14:textId="0764D805" w:rsidR="003A432D" w:rsidRPr="00711158" w:rsidRDefault="003A432D" w:rsidP="00CD0B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306</w:t>
            </w:r>
          </w:p>
        </w:tc>
      </w:tr>
      <w:tr w:rsidR="00711158" w:rsidRPr="00711158" w14:paraId="312B6955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C957" w14:textId="458E6073" w:rsidR="00077C21" w:rsidRPr="00711158" w:rsidRDefault="00077C21" w:rsidP="000C6D6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assical monocytes, cells x10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D843" w14:textId="53BF475A" w:rsidR="007D146F" w:rsidRPr="00711158" w:rsidRDefault="007D146F" w:rsidP="007C399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161</w:t>
            </w:r>
          </w:p>
          <w:p w14:paraId="1857FB7B" w14:textId="46A4512A" w:rsidR="00077C21" w:rsidRPr="00711158" w:rsidRDefault="007D146F" w:rsidP="007C39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6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4E3E" w14:textId="383AB5C3" w:rsidR="00077C21" w:rsidRPr="00711158" w:rsidRDefault="00077C21" w:rsidP="000C6D6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77F5" w14:textId="77777777" w:rsidR="00077C21" w:rsidRPr="00711158" w:rsidRDefault="00077C21" w:rsidP="00CD0B4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</w:t>
            </w:r>
            <w:r w:rsidR="007D5C77"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-0.513</w:t>
            </w:r>
          </w:p>
          <w:p w14:paraId="6A61489C" w14:textId="352C49FC" w:rsidR="007D5C77" w:rsidRPr="00711158" w:rsidRDefault="007D5C77" w:rsidP="00CD0B4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B253E6" w:rsidRPr="00711158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</w:tr>
      <w:tr w:rsidR="00711158" w:rsidRPr="00711158" w14:paraId="26246B20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87E" w14:textId="660313B8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mediate monocytes, cells x10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6585" w14:textId="77777777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280</w:t>
            </w:r>
          </w:p>
          <w:p w14:paraId="3DD6B914" w14:textId="05FB5378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3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FF0B" w14:textId="3F5BBBED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3B6F" w14:textId="77777777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463</w:t>
            </w:r>
          </w:p>
          <w:p w14:paraId="62F32D79" w14:textId="2EA221CD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= 0.130</w:t>
            </w:r>
          </w:p>
        </w:tc>
      </w:tr>
      <w:tr w:rsidR="00711158" w:rsidRPr="00711158" w14:paraId="10F627FD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813E" w14:textId="481BC57C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classical monocytes, cells x10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07AD" w14:textId="77777777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480</w:t>
            </w:r>
          </w:p>
          <w:p w14:paraId="39210077" w14:textId="3A576BB0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1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A002" w14:textId="3D4554E1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F5F7" w14:textId="77777777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014</w:t>
            </w:r>
          </w:p>
          <w:p w14:paraId="38D65135" w14:textId="06A6FE45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965</w:t>
            </w:r>
          </w:p>
        </w:tc>
      </w:tr>
      <w:tr w:rsidR="00711158" w:rsidRPr="00711158" w14:paraId="4CED5257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BE32" w14:textId="2FB615C2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613A" w14:textId="776D7988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B87A" w14:textId="27D61727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CACB355" w14:textId="77777777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0.244</w:t>
            </w:r>
          </w:p>
          <w:p w14:paraId="47D4E1F5" w14:textId="15326179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445</w:t>
            </w:r>
          </w:p>
        </w:tc>
      </w:tr>
      <w:tr w:rsidR="00711158" w:rsidRPr="00711158" w14:paraId="12FF545D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A162" w14:textId="3DDC503D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F4E9" w14:textId="47FF1B7C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4CFC" w14:textId="5B42FDB8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931D" w14:textId="77777777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011</w:t>
            </w:r>
          </w:p>
          <w:p w14:paraId="5D153E2E" w14:textId="603A6018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974</w:t>
            </w:r>
          </w:p>
        </w:tc>
      </w:tr>
      <w:tr w:rsidR="00711158" w:rsidRPr="00711158" w14:paraId="7B252A95" w14:textId="77777777" w:rsidTr="000C6D6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2B9B" w14:textId="20CE5065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BF84" w14:textId="25EEFF32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D522" w14:textId="340C71C8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BDB6854" w14:textId="77777777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190</w:t>
            </w:r>
          </w:p>
          <w:p w14:paraId="5E0183AB" w14:textId="39643EFB" w:rsidR="00F067D9" w:rsidRPr="00711158" w:rsidRDefault="00F067D9" w:rsidP="00F067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554</w:t>
            </w:r>
          </w:p>
        </w:tc>
      </w:tr>
      <w:tr w:rsidR="00711158" w:rsidRPr="00711158" w14:paraId="71FED761" w14:textId="77777777" w:rsidTr="00F067D9">
        <w:tc>
          <w:tcPr>
            <w:tcW w:w="2123" w:type="dxa"/>
            <w:tcBorders>
              <w:top w:val="nil"/>
              <w:left w:val="nil"/>
              <w:right w:val="nil"/>
            </w:tcBorders>
            <w:vAlign w:val="center"/>
          </w:tcPr>
          <w:p w14:paraId="4CF2B2C0" w14:textId="122B4659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vAlign w:val="center"/>
          </w:tcPr>
          <w:p w14:paraId="15C04519" w14:textId="6F7ABA8D" w:rsidR="005B40DE" w:rsidRPr="00711158" w:rsidRDefault="005B40DE" w:rsidP="00F067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14:paraId="0C277F4A" w14:textId="5C75DBBF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b/>
                <w:sz w:val="20"/>
                <w:szCs w:val="20"/>
                <w:lang w:val="en-US"/>
              </w:rPr>
              <w:t>CCL7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027D12D5" w14:textId="77777777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>Rho: -0.492</w:t>
            </w:r>
          </w:p>
          <w:p w14:paraId="624AFDFE" w14:textId="3CA171B9" w:rsidR="005B40DE" w:rsidRPr="00711158" w:rsidRDefault="005B40DE" w:rsidP="005B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15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11158">
              <w:rPr>
                <w:rFonts w:ascii="Arial" w:hAnsi="Arial" w:cs="Arial"/>
                <w:sz w:val="20"/>
                <w:szCs w:val="20"/>
                <w:lang w:val="en-US"/>
              </w:rPr>
              <w:t xml:space="preserve"> = 0.104</w:t>
            </w:r>
          </w:p>
        </w:tc>
      </w:tr>
    </w:tbl>
    <w:p w14:paraId="4B57D574" w14:textId="65B9F84B" w:rsidR="00515D49" w:rsidRPr="00711158" w:rsidRDefault="00B1394D" w:rsidP="009079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115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2DF6919E" w14:textId="028140B1" w:rsidR="00554385" w:rsidRPr="00711158" w:rsidRDefault="00554385" w:rsidP="00D44EA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D9EE619" w14:textId="77777777" w:rsidR="000E2492" w:rsidRPr="00711158" w:rsidRDefault="000E2492" w:rsidP="00D44EA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EFFE09D" w14:textId="3D8DDC11" w:rsidR="00C259CD" w:rsidRPr="00711158" w:rsidRDefault="00C259CD" w:rsidP="002E30BA">
      <w:pPr>
        <w:rPr>
          <w:rFonts w:ascii="Arial" w:hAnsi="Arial" w:cs="Arial"/>
          <w:sz w:val="20"/>
          <w:szCs w:val="20"/>
          <w:lang w:val="en-US"/>
        </w:rPr>
      </w:pPr>
    </w:p>
    <w:sectPr w:rsidR="00C259CD" w:rsidRPr="007111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sTQzsDQ3NDcxsTRU0lEKTi0uzszPAykwqgUAHFvNgiwAAAA="/>
  </w:docVars>
  <w:rsids>
    <w:rsidRoot w:val="00554385"/>
    <w:rsid w:val="00006281"/>
    <w:rsid w:val="00024B2F"/>
    <w:rsid w:val="0004195F"/>
    <w:rsid w:val="0005281D"/>
    <w:rsid w:val="00054ACE"/>
    <w:rsid w:val="00077C21"/>
    <w:rsid w:val="0008125F"/>
    <w:rsid w:val="00091C25"/>
    <w:rsid w:val="000937AA"/>
    <w:rsid w:val="000A4C89"/>
    <w:rsid w:val="000A75A1"/>
    <w:rsid w:val="000C2734"/>
    <w:rsid w:val="000C6D6E"/>
    <w:rsid w:val="000E2492"/>
    <w:rsid w:val="000E522D"/>
    <w:rsid w:val="000F33F0"/>
    <w:rsid w:val="00112972"/>
    <w:rsid w:val="001159F4"/>
    <w:rsid w:val="001427A3"/>
    <w:rsid w:val="00144212"/>
    <w:rsid w:val="00144631"/>
    <w:rsid w:val="00147608"/>
    <w:rsid w:val="00163079"/>
    <w:rsid w:val="00167FFC"/>
    <w:rsid w:val="001809FE"/>
    <w:rsid w:val="00183C5A"/>
    <w:rsid w:val="00195F15"/>
    <w:rsid w:val="001C70B4"/>
    <w:rsid w:val="001D2AFD"/>
    <w:rsid w:val="001E12DD"/>
    <w:rsid w:val="001E59D5"/>
    <w:rsid w:val="002106F8"/>
    <w:rsid w:val="002151E5"/>
    <w:rsid w:val="00226ACF"/>
    <w:rsid w:val="0024118E"/>
    <w:rsid w:val="002464DE"/>
    <w:rsid w:val="00265665"/>
    <w:rsid w:val="00266726"/>
    <w:rsid w:val="0029542E"/>
    <w:rsid w:val="002A2B79"/>
    <w:rsid w:val="002B6947"/>
    <w:rsid w:val="002C2B15"/>
    <w:rsid w:val="002C432F"/>
    <w:rsid w:val="002D2B82"/>
    <w:rsid w:val="002D327A"/>
    <w:rsid w:val="002E30BA"/>
    <w:rsid w:val="002E363C"/>
    <w:rsid w:val="002E4DDD"/>
    <w:rsid w:val="003167EB"/>
    <w:rsid w:val="00317D0C"/>
    <w:rsid w:val="003212C7"/>
    <w:rsid w:val="00321F50"/>
    <w:rsid w:val="00322F7B"/>
    <w:rsid w:val="00333C8A"/>
    <w:rsid w:val="00336E28"/>
    <w:rsid w:val="0034047F"/>
    <w:rsid w:val="00347314"/>
    <w:rsid w:val="00353B21"/>
    <w:rsid w:val="00384E34"/>
    <w:rsid w:val="003931D2"/>
    <w:rsid w:val="00397C63"/>
    <w:rsid w:val="003A1E61"/>
    <w:rsid w:val="003A432D"/>
    <w:rsid w:val="003A4D14"/>
    <w:rsid w:val="003C0AD2"/>
    <w:rsid w:val="003C0B57"/>
    <w:rsid w:val="003E2361"/>
    <w:rsid w:val="003F269D"/>
    <w:rsid w:val="003F4E68"/>
    <w:rsid w:val="00404F9F"/>
    <w:rsid w:val="00435348"/>
    <w:rsid w:val="00435556"/>
    <w:rsid w:val="004935CD"/>
    <w:rsid w:val="004A15FB"/>
    <w:rsid w:val="004C214C"/>
    <w:rsid w:val="004D27DF"/>
    <w:rsid w:val="004D7D3C"/>
    <w:rsid w:val="004E238F"/>
    <w:rsid w:val="004F15F9"/>
    <w:rsid w:val="004F1CBD"/>
    <w:rsid w:val="004F6DDE"/>
    <w:rsid w:val="004F7BF4"/>
    <w:rsid w:val="005034E7"/>
    <w:rsid w:val="005116C6"/>
    <w:rsid w:val="00514959"/>
    <w:rsid w:val="00515D49"/>
    <w:rsid w:val="005177C0"/>
    <w:rsid w:val="005333FD"/>
    <w:rsid w:val="00543296"/>
    <w:rsid w:val="005522C5"/>
    <w:rsid w:val="00554385"/>
    <w:rsid w:val="005871BE"/>
    <w:rsid w:val="0059199B"/>
    <w:rsid w:val="00592D16"/>
    <w:rsid w:val="005B40DE"/>
    <w:rsid w:val="005B561F"/>
    <w:rsid w:val="005C7144"/>
    <w:rsid w:val="005D74E7"/>
    <w:rsid w:val="005F1CAB"/>
    <w:rsid w:val="005F2BE1"/>
    <w:rsid w:val="0064518F"/>
    <w:rsid w:val="00653EF4"/>
    <w:rsid w:val="00661A83"/>
    <w:rsid w:val="006632B0"/>
    <w:rsid w:val="00694582"/>
    <w:rsid w:val="00697C4D"/>
    <w:rsid w:val="006A2C45"/>
    <w:rsid w:val="006B4416"/>
    <w:rsid w:val="006B6523"/>
    <w:rsid w:val="006D5A75"/>
    <w:rsid w:val="006E4EBC"/>
    <w:rsid w:val="006E5A15"/>
    <w:rsid w:val="006F5944"/>
    <w:rsid w:val="007030C0"/>
    <w:rsid w:val="007049F4"/>
    <w:rsid w:val="00711158"/>
    <w:rsid w:val="00734151"/>
    <w:rsid w:val="00741797"/>
    <w:rsid w:val="00743EB3"/>
    <w:rsid w:val="00745FC9"/>
    <w:rsid w:val="00781013"/>
    <w:rsid w:val="00787E12"/>
    <w:rsid w:val="007A28EC"/>
    <w:rsid w:val="007A331D"/>
    <w:rsid w:val="007B24F8"/>
    <w:rsid w:val="007B6A8B"/>
    <w:rsid w:val="007B703D"/>
    <w:rsid w:val="007C3996"/>
    <w:rsid w:val="007C6415"/>
    <w:rsid w:val="007C6727"/>
    <w:rsid w:val="007D146F"/>
    <w:rsid w:val="007D3EDF"/>
    <w:rsid w:val="007D5C77"/>
    <w:rsid w:val="007E5660"/>
    <w:rsid w:val="00830B23"/>
    <w:rsid w:val="00831657"/>
    <w:rsid w:val="0083414E"/>
    <w:rsid w:val="00834674"/>
    <w:rsid w:val="008533BC"/>
    <w:rsid w:val="008728D4"/>
    <w:rsid w:val="008742FD"/>
    <w:rsid w:val="008801FB"/>
    <w:rsid w:val="008A5A1A"/>
    <w:rsid w:val="008B3674"/>
    <w:rsid w:val="008C2124"/>
    <w:rsid w:val="008C6983"/>
    <w:rsid w:val="008D2190"/>
    <w:rsid w:val="008E082B"/>
    <w:rsid w:val="008F0D29"/>
    <w:rsid w:val="008F79DF"/>
    <w:rsid w:val="00900A05"/>
    <w:rsid w:val="0090796B"/>
    <w:rsid w:val="009331EB"/>
    <w:rsid w:val="00941948"/>
    <w:rsid w:val="009461E9"/>
    <w:rsid w:val="0095054B"/>
    <w:rsid w:val="009523D6"/>
    <w:rsid w:val="00953C84"/>
    <w:rsid w:val="009558A9"/>
    <w:rsid w:val="00960B68"/>
    <w:rsid w:val="009826DD"/>
    <w:rsid w:val="009A4B22"/>
    <w:rsid w:val="009A4FA0"/>
    <w:rsid w:val="009A755C"/>
    <w:rsid w:val="009B2DFC"/>
    <w:rsid w:val="009B406F"/>
    <w:rsid w:val="009D15B9"/>
    <w:rsid w:val="009D27E3"/>
    <w:rsid w:val="00A103B6"/>
    <w:rsid w:val="00A15A11"/>
    <w:rsid w:val="00A15F41"/>
    <w:rsid w:val="00A20709"/>
    <w:rsid w:val="00A328B5"/>
    <w:rsid w:val="00A55CA3"/>
    <w:rsid w:val="00A640FB"/>
    <w:rsid w:val="00A70503"/>
    <w:rsid w:val="00A76A9A"/>
    <w:rsid w:val="00A8045F"/>
    <w:rsid w:val="00A80DD0"/>
    <w:rsid w:val="00A83645"/>
    <w:rsid w:val="00A84AFB"/>
    <w:rsid w:val="00A94990"/>
    <w:rsid w:val="00AA5548"/>
    <w:rsid w:val="00AA685E"/>
    <w:rsid w:val="00AB17E3"/>
    <w:rsid w:val="00AC3B0D"/>
    <w:rsid w:val="00AC764D"/>
    <w:rsid w:val="00AE40F3"/>
    <w:rsid w:val="00AE4AC5"/>
    <w:rsid w:val="00AE5CB9"/>
    <w:rsid w:val="00AF00F9"/>
    <w:rsid w:val="00AF71CC"/>
    <w:rsid w:val="00B00A5F"/>
    <w:rsid w:val="00B1394D"/>
    <w:rsid w:val="00B22313"/>
    <w:rsid w:val="00B2376E"/>
    <w:rsid w:val="00B247ED"/>
    <w:rsid w:val="00B24EB2"/>
    <w:rsid w:val="00B253E6"/>
    <w:rsid w:val="00B4195B"/>
    <w:rsid w:val="00B44E66"/>
    <w:rsid w:val="00B50271"/>
    <w:rsid w:val="00B54514"/>
    <w:rsid w:val="00B574C6"/>
    <w:rsid w:val="00B65F96"/>
    <w:rsid w:val="00B67CE6"/>
    <w:rsid w:val="00B758A7"/>
    <w:rsid w:val="00B76A22"/>
    <w:rsid w:val="00B81BAA"/>
    <w:rsid w:val="00B83260"/>
    <w:rsid w:val="00B87268"/>
    <w:rsid w:val="00BA158E"/>
    <w:rsid w:val="00BA16BA"/>
    <w:rsid w:val="00BA1872"/>
    <w:rsid w:val="00BA4D34"/>
    <w:rsid w:val="00BA78F8"/>
    <w:rsid w:val="00BA7B6F"/>
    <w:rsid w:val="00BB207E"/>
    <w:rsid w:val="00BB4977"/>
    <w:rsid w:val="00BC62E5"/>
    <w:rsid w:val="00BE6F01"/>
    <w:rsid w:val="00C04704"/>
    <w:rsid w:val="00C2006C"/>
    <w:rsid w:val="00C259CD"/>
    <w:rsid w:val="00C302D0"/>
    <w:rsid w:val="00C354A2"/>
    <w:rsid w:val="00C444E5"/>
    <w:rsid w:val="00C44E7C"/>
    <w:rsid w:val="00C44F69"/>
    <w:rsid w:val="00C70D95"/>
    <w:rsid w:val="00C75EBC"/>
    <w:rsid w:val="00C83D60"/>
    <w:rsid w:val="00C92739"/>
    <w:rsid w:val="00C9464B"/>
    <w:rsid w:val="00CA1E38"/>
    <w:rsid w:val="00CA5061"/>
    <w:rsid w:val="00CA586C"/>
    <w:rsid w:val="00CA6D06"/>
    <w:rsid w:val="00CA795F"/>
    <w:rsid w:val="00CB17A2"/>
    <w:rsid w:val="00CB7B46"/>
    <w:rsid w:val="00CD0B48"/>
    <w:rsid w:val="00CD4107"/>
    <w:rsid w:val="00CE1D67"/>
    <w:rsid w:val="00D016F4"/>
    <w:rsid w:val="00D04939"/>
    <w:rsid w:val="00D14699"/>
    <w:rsid w:val="00D4365C"/>
    <w:rsid w:val="00D44EAD"/>
    <w:rsid w:val="00D4773A"/>
    <w:rsid w:val="00D57BC1"/>
    <w:rsid w:val="00D61721"/>
    <w:rsid w:val="00D6723D"/>
    <w:rsid w:val="00D74268"/>
    <w:rsid w:val="00D8269F"/>
    <w:rsid w:val="00D906A4"/>
    <w:rsid w:val="00D9195E"/>
    <w:rsid w:val="00DA4D8B"/>
    <w:rsid w:val="00DA77E5"/>
    <w:rsid w:val="00DD1818"/>
    <w:rsid w:val="00E01A1F"/>
    <w:rsid w:val="00E105C5"/>
    <w:rsid w:val="00E35078"/>
    <w:rsid w:val="00E35EC5"/>
    <w:rsid w:val="00E57F60"/>
    <w:rsid w:val="00E905E5"/>
    <w:rsid w:val="00EA475D"/>
    <w:rsid w:val="00EA538D"/>
    <w:rsid w:val="00EC59C8"/>
    <w:rsid w:val="00EC7CA7"/>
    <w:rsid w:val="00ED0F85"/>
    <w:rsid w:val="00ED2A05"/>
    <w:rsid w:val="00EE403A"/>
    <w:rsid w:val="00EF6B2B"/>
    <w:rsid w:val="00F0330F"/>
    <w:rsid w:val="00F067D9"/>
    <w:rsid w:val="00F337CA"/>
    <w:rsid w:val="00F37EF1"/>
    <w:rsid w:val="00F40A46"/>
    <w:rsid w:val="00F430A6"/>
    <w:rsid w:val="00F51D77"/>
    <w:rsid w:val="00F72964"/>
    <w:rsid w:val="00F82753"/>
    <w:rsid w:val="00FB5345"/>
    <w:rsid w:val="00FB57C9"/>
    <w:rsid w:val="00FC15CC"/>
    <w:rsid w:val="00FC3D6E"/>
    <w:rsid w:val="00FC5FE9"/>
    <w:rsid w:val="00FD187B"/>
    <w:rsid w:val="00FD4A85"/>
    <w:rsid w:val="00FD59D3"/>
    <w:rsid w:val="00FF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38ABF"/>
  <w15:chartTrackingRefBased/>
  <w15:docId w15:val="{BFBA9422-18AF-4F32-B68C-FCB0EC6F0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54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A15FB"/>
    <w:pPr>
      <w:ind w:left="720"/>
      <w:contextualSpacing/>
    </w:pPr>
  </w:style>
  <w:style w:type="paragraph" w:styleId="Reviso">
    <w:name w:val="Revision"/>
    <w:hidden/>
    <w:uiPriority w:val="99"/>
    <w:semiHidden/>
    <w:rsid w:val="009558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5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Wagner Silva de Souza</dc:creator>
  <cp:keywords/>
  <dc:description/>
  <cp:lastModifiedBy>Alexandre Wagner Silva de Souza</cp:lastModifiedBy>
  <cp:revision>3</cp:revision>
  <dcterms:created xsi:type="dcterms:W3CDTF">2023-01-11T13:49:00Z</dcterms:created>
  <dcterms:modified xsi:type="dcterms:W3CDTF">2023-01-1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fc67832050d9ea7dbe63bc9466a64c528fe8270245190bc981dfe55509af6</vt:lpwstr>
  </property>
</Properties>
</file>